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S5 </w:t>
      </w:r>
      <w:r>
        <w:rPr/>
        <w:t>Association</w:t>
      </w:r>
      <w:r>
        <w:rPr/>
        <w:t xml:space="preserve"> of clinical characteristics with genotype and allele frequencies in </w:t>
      </w:r>
      <w:r>
        <w:rPr>
          <w:i/>
        </w:rPr>
        <w:t>LEPR</w:t>
      </w:r>
    </w:p>
    <w:p>
      <w:pPr>
        <w:pStyle w:val="Normal"/>
        <w:rPr/>
      </w:pPr>
      <w:r>
        <w:rPr/>
      </w:r>
    </w:p>
    <w:tbl>
      <w:tblPr>
        <w:tblW w:w="1650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60"/>
        <w:gridCol w:w="2122"/>
        <w:gridCol w:w="1560"/>
        <w:gridCol w:w="1417"/>
        <w:gridCol w:w="1225"/>
        <w:gridCol w:w="938"/>
        <w:gridCol w:w="1060"/>
        <w:gridCol w:w="1060"/>
        <w:gridCol w:w="1362"/>
        <w:gridCol w:w="1218"/>
        <w:gridCol w:w="1060"/>
        <w:gridCol w:w="1060"/>
      </w:tblGrid>
      <w:tr>
        <w:trPr>
          <w:trHeight w:val="312" w:hRule="atLeast"/>
        </w:trPr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(SNP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nical feature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 n (%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 n (%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/m)</w:t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74975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66 (73.8)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24.4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8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0 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 (86.0)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 (14.0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 (74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 (24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0 (86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 (13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 (75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3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86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13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2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 (74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 (24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4 (86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 (13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68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29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83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16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 (75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 (23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2 (86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 (13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67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2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81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18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 (75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 (23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6 (87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 (12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 (73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 (25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 (86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 (13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 (75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 (23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 (86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 (13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68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81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8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9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4 (74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 (24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1 (86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 (13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8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87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2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6 (74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 (24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9 (86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 (13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73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24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2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0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85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14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 (74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24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4 (86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13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81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90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9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1 (74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 (24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7 (86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 (13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29 </w:t>
            </w:r>
            <w:r>
              <w:rPr>
                <w:kern w:val="0"/>
                <w:szCs w:val="21"/>
              </w:rPr>
              <w:t>(7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 (2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85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6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1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2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371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(68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 (24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 (80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 (19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.2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 (70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 (2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3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7 (83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 (16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 (73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3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3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6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 (85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1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2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 (69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6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8 (82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 (17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5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29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7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0.043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 (74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25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 (70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 (25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3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4 (83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 (16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73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23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 (84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15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 (69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 (26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4 (82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 (17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 (68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 (27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3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2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4 (82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17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 (70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 (23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5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 (82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 (17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84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7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 (6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25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2 (82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17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75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81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8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 (6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 (26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3 (82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 (17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70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25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3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0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83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16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 (6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 (25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9 (82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 (17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77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88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 (69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25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4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0 (82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 (17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8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93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4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0.874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 (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371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 (74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 (86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 (14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0.9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 (76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 (22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9 (87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12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 (8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18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 (89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10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3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 (75.5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 (22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0 (87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13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 (71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 (85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14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 (76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 (22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9 (87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 (12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71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24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0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 (83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16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 (76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 (22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2 (87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 (1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 (76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 (22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 (87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 (12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 (76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 (22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6 (87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 (12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84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3 (76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22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9 (87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 (12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8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87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2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6 (75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 (22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8 (87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12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 (76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21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 (87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12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3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 (75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22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9 (87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 (12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0 (90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9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 (95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9 (7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 (22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4 (86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 (13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5</w:t>
            </w:r>
            <w:r>
              <w:rPr>
                <w:kern w:val="0"/>
                <w:szCs w:val="21"/>
              </w:rPr>
              <w:t>.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 (2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90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8 (8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6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 (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4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3065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 (69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25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5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2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0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 (82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 (18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7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 (65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 (28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 (79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 (2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61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33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7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 (78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2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3 (67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 (26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3 (80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 (19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68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5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 (81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18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8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4 (66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27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2 (80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 (19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 (62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33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 (79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20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 (67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6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8 (80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19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 (64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 (29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5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 (79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 (20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 (68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 (25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5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8 (81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 (18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77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88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 (66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 (2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6 (80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 (19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8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18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90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9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 (66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 (2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5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6 (80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 (19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 (62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25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7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 (7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2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 (67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 (2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7 (81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 (18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68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9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0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79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2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3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8 (66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 (2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5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0 (80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 (19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6</w:t>
            </w:r>
            <w:r>
              <w:rPr>
                <w:kern w:val="0"/>
                <w:szCs w:val="21"/>
              </w:rPr>
              <w:t xml:space="preserve"> (6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 (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4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6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9</w:t>
            </w:r>
            <w:r>
              <w:rPr>
                <w:kern w:val="0"/>
                <w:szCs w:val="21"/>
              </w:rPr>
              <w:t xml:space="preserve"> (82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17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1791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92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 (96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3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7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7 (91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8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8 (95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 (95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 (97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 (91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 (8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4 (95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93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7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 (96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3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 (91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1 (9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 (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 (89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0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 (94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5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 (91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7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1 (95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 (4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 (91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8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 (9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2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 (91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8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 (95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4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9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97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4 (91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8 (9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 (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87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93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 (91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 (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1 (95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4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 (93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6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 (96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3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 (9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 (8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0 (95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9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97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4 (91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8 (9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 (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 xml:space="preserve"> (9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1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 xml:space="preserve"> (9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5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87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3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 xml:space="preserve"> (9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5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 (73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24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 (86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 (14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4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 (77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21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0 (88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 (12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78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20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 (88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1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 (7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 (23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2 (87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 (12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70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3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83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16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 (76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 (2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2 (87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 (1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74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24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 (86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13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 (76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9 (87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 (12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 (76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 (22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 (87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 (12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 (75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 (23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4 (87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13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84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 (76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 (22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0 (87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 (12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87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90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9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 (7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 (23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8 (87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12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 (79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19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 (89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10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4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 (74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 (23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 (87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 (13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81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13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88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3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 (75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 (23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8 (87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 (12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.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8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8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0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3 (</w:t>
            </w:r>
            <w:r>
              <w:rPr>
                <w:kern w:val="0"/>
                <w:szCs w:val="21"/>
              </w:rPr>
              <w:t>7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7</w:t>
            </w:r>
            <w:r>
              <w:rPr>
                <w:kern w:val="0"/>
                <w:szCs w:val="21"/>
              </w:rPr>
              <w:t xml:space="preserve"> (89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10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904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 (65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 (32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 (82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 (18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0.09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 (72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 (26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1 (85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1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58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0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 (78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2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 (71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 (27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 (85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 (15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5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38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 (78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2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1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8 (71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27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0 (84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 (15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68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31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 (84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15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1 (70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(2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5 (84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 (15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 (69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 (27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2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 (83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 (16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5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 (70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 (29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0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0 (84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15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86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3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 (69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 (28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 (84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 (15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75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25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87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2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 (69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 (28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2 (84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 (15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69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29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 (84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16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1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 (28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(2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9 (84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 (15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59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36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77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22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4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9 (70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 (2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6 (84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 (15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6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4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2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1.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2</w:t>
            </w:r>
            <w:r>
              <w:rPr>
                <w:kern w:val="0"/>
                <w:szCs w:val="21"/>
              </w:rPr>
              <w:t xml:space="preserve"> (85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4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8063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 (80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17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 (89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 (10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0.0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 (80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 (17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4 (89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 (1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 (81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18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 (90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9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2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5 (80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 (17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8 (89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 (1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70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4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5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 (82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17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 (81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 (17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2 (90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 (9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 (79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20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89.9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10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9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 (80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17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3 (89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10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 (82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15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2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7 (90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9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5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 (79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 (20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0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9 (89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 (10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84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5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 (81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 (17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9 (89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1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87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93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 (80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8 (18.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6 (89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 (1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 (83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14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2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 (90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9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0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 (80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 (18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5 (89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1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90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9.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 (95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 (80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 (1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4 (89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 (10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0</w:t>
            </w:r>
            <w:r>
              <w:rPr>
                <w:b/>
                <w:kern w:val="0"/>
                <w:szCs w:val="21"/>
              </w:rPr>
              <w:t>20</w:t>
            </w:r>
            <w:r>
              <w:rPr>
                <w:b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9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9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</w:t>
            </w:r>
          </w:p>
        </w:tc>
      </w:tr>
      <w:tr>
        <w:trPr>
          <w:trHeight w:val="624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6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 (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 xml:space="preserve"> (8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5186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C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 (63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 (29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8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 (78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 (2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0.4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8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 (63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 (32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3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 (79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 (20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 (70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24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 (83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16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 (62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 (32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5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0 (78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 (2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5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31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8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75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2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2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 (63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 (31.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2 (79.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(20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63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29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6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 (78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21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9 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5 (63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 (31.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 (79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 (20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 (64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 (32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3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3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2 (80.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 (19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63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30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6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6 (78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68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81.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8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 (63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 (31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5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2 (79.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 (20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75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18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84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15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 (63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 (31.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5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1 (79.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 (20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70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25.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3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83.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16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9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 (62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 (32.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5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8 (78.7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 (2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77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18.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86.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3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6</w:t>
            </w:r>
          </w:p>
        </w:tc>
      </w:tr>
      <w:tr>
        <w:trPr>
          <w:trHeight w:val="312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 (63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 (31.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5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0 (79.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 (2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3</w:t>
            </w:r>
            <w:r>
              <w:rPr>
                <w:kern w:val="0"/>
                <w:szCs w:val="21"/>
              </w:rPr>
              <w:t xml:space="preserve"> (82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17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8</w:t>
            </w:r>
          </w:p>
        </w:tc>
      </w:tr>
      <w:tr>
        <w:trPr>
          <w:trHeight w:val="624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 (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6</w:t>
            </w:r>
            <w:r>
              <w:rPr>
                <w:kern w:val="0"/>
                <w:szCs w:val="21"/>
              </w:rPr>
              <w:t xml:space="preserve"> (79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 xml:space="preserve"> (20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  <w:t>n, number; SNP, single-nucleotide polymorphism; M, major alleles; m, minor alleles; SLEDAI,</w:t>
      </w:r>
      <w:r>
        <w:rPr/>
        <w:t xml:space="preserve"> systemic lupus erythematosus disease activity index</w:t>
      </w:r>
      <w:r>
        <w:rPr/>
        <w:t xml:space="preserve">. </w:t>
      </w:r>
    </w:p>
    <w:p>
      <w:pPr>
        <w:pStyle w:val="Normal"/>
        <w:autoSpaceDE w:val="false"/>
        <w:jc w:val="left"/>
        <w:rPr/>
      </w:pPr>
      <w:r>
        <w:rPr>
          <w:szCs w:val="21"/>
        </w:rPr>
        <w:t xml:space="preserve">* The </w:t>
      </w:r>
      <w:r>
        <w:rPr>
          <w:i/>
          <w:szCs w:val="21"/>
        </w:rPr>
        <w:t>p</w:t>
      </w:r>
      <w:r>
        <w:rPr>
          <w:szCs w:val="21"/>
        </w:rPr>
        <w:t xml:space="preserve"> values are not corrected for multiple testings, </w:t>
      </w:r>
      <w:r>
        <w:rPr>
          <w:rFonts w:cs="AdvOT863180fb;Times New Roman" w:ascii="AdvOT863180fb;Times New Roman" w:hAnsi="AdvOT863180fb;Times New Roman"/>
          <w:kern w:val="0"/>
          <w:szCs w:val="21"/>
        </w:rPr>
        <w:t>Bonferroni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corrected </w:t>
      </w:r>
      <w:r>
        <w:rPr>
          <w:rFonts w:cs="AdvOTb92eb7df.I;Times New Roman" w:ascii="AdvOTb92eb7df.I;Times New Roman" w:hAnsi="AdvOTb92eb7df.I;Times New Roman"/>
          <w:i/>
          <w:kern w:val="0"/>
          <w:szCs w:val="21"/>
        </w:rPr>
        <w:t>p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 xml:space="preserve"> 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>=</w:t>
      </w:r>
      <w:r>
        <w:rPr>
          <w:rFonts w:eastAsia="AdvP4C4E74;方正兰亭超细黑简体" w:cs="AdvP4C4E74;方正兰亭超细黑简体" w:ascii="AdvP4C4E74;方正兰亭超细黑简体" w:hAnsi="AdvP4C4E74;方正兰亭超细黑简体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0.0167; </w:t>
      </w:r>
      <w:r>
        <w:rPr>
          <w:szCs w:val="21"/>
          <w:vertAlign w:val="superscript"/>
        </w:rPr>
        <w:t>a</w:t>
      </w:r>
      <w:r>
        <w:rPr/>
        <w:t xml:space="preserve"> </w:t>
      </w:r>
      <w:r>
        <w:rPr>
          <w:szCs w:val="21"/>
        </w:rPr>
        <w:t>C</w:t>
      </w:r>
      <w:r>
        <w:rPr>
          <w:szCs w:val="21"/>
        </w:rPr>
        <w:t>alculated</w:t>
      </w:r>
      <w:r>
        <w:rPr>
          <w:szCs w:val="21"/>
        </w:rPr>
        <w:t xml:space="preserve"> by Fisher</w:t>
      </w:r>
      <w:r>
        <w:rPr>
          <w:szCs w:val="21"/>
        </w:rPr>
        <w:t>’</w:t>
      </w:r>
      <w:r>
        <w:rPr>
          <w:szCs w:val="21"/>
        </w:rPr>
        <w:t xml:space="preserve"> exact test (exact </w:t>
      </w:r>
      <w:r>
        <w:rPr>
          <w:i/>
          <w:szCs w:val="21"/>
        </w:rPr>
        <w:t>p</w:t>
      </w:r>
      <w:r>
        <w:rPr>
          <w:szCs w:val="21"/>
        </w:rPr>
        <w:t xml:space="preserve"> value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P4C4E74">
    <w:altName w:val="方正兰亭超细黑简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7:34:00Z</dcterms:created>
  <dc:creator>蔡雨齐</dc:creator>
  <dc:description/>
  <cp:keywords/>
  <dc:language>en-US</dc:language>
  <cp:lastModifiedBy>SkyUN.Org</cp:lastModifiedBy>
  <dcterms:modified xsi:type="dcterms:W3CDTF">2016-12-14T14:26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